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C9045" w14:textId="77777777" w:rsidR="008A0967" w:rsidRPr="006E25D0" w:rsidRDefault="008A0967" w:rsidP="008A0967">
      <w:pPr>
        <w:rPr>
          <w:b/>
          <w:bCs/>
        </w:rPr>
      </w:pPr>
      <w:r w:rsidRPr="006E25D0">
        <w:rPr>
          <w:b/>
          <w:bCs/>
        </w:rPr>
        <w:t>S2 Table. Treatment effects for subgroups</w:t>
      </w:r>
    </w:p>
    <w:p w14:paraId="08B76A6E" w14:textId="77777777" w:rsidR="008A0967" w:rsidRPr="006E25D0" w:rsidRDefault="008A0967" w:rsidP="008A0967">
      <w:r w:rsidRPr="006E25D0">
        <w:t xml:space="preserve">This tables presents additional subgroup treatment effects that we </w:t>
      </w:r>
      <w:proofErr w:type="gramStart"/>
      <w:r w:rsidRPr="006E25D0">
        <w:t>are able to</w:t>
      </w:r>
      <w:proofErr w:type="gramEnd"/>
      <w:r w:rsidRPr="006E25D0">
        <w:t xml:space="preserve"> calculate with the available data. At the top of the table wee show the effects for each of the four largest racial/ethnic groups and in the bottom of the table we show the effects for men and women separately. While the treatment effect estimate for Black students (0.0871) is larger than for Asian students (0.0509), non-Hispanic White students (0.404), and Hispanic students (0.0141), none of these differences are statistically distinguishable from each other at the .05 level. The treatment effects for male and female students are nearly identical. Because our agreement with the University precludes us from receiving individual-level data, we are unable to test these conditional effects simultaneously. All p-values are two-tailed difference of proportions tests, intent-to-treat calculation.</w:t>
      </w:r>
    </w:p>
    <w:p w14:paraId="7F7ABCBF" w14:textId="77777777" w:rsidR="008A0967" w:rsidRPr="006E25D0" w:rsidRDefault="008A0967" w:rsidP="008A096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2970"/>
        <w:gridCol w:w="90"/>
      </w:tblGrid>
      <w:tr w:rsidR="008A0967" w:rsidRPr="006E25D0" w14:paraId="1F886147" w14:textId="77777777" w:rsidTr="0051513D">
        <w:tc>
          <w:tcPr>
            <w:tcW w:w="3330" w:type="dxa"/>
            <w:tcBorders>
              <w:top w:val="single" w:sz="4" w:space="0" w:color="auto"/>
              <w:bottom w:val="single" w:sz="4" w:space="0" w:color="auto"/>
            </w:tcBorders>
          </w:tcPr>
          <w:p w14:paraId="22A7F3D5" w14:textId="77777777" w:rsidR="008A0967" w:rsidRPr="006E25D0" w:rsidRDefault="008A0967" w:rsidP="0051513D">
            <w:r w:rsidRPr="006E25D0">
              <w:t>Group</w:t>
            </w:r>
          </w:p>
        </w:tc>
        <w:tc>
          <w:tcPr>
            <w:tcW w:w="3060" w:type="dxa"/>
            <w:gridSpan w:val="2"/>
            <w:tcBorders>
              <w:top w:val="single" w:sz="4" w:space="0" w:color="auto"/>
              <w:left w:val="single" w:sz="4" w:space="0" w:color="auto"/>
              <w:bottom w:val="single" w:sz="4" w:space="0" w:color="auto"/>
              <w:right w:val="nil"/>
            </w:tcBorders>
          </w:tcPr>
          <w:p w14:paraId="20420361" w14:textId="77777777" w:rsidR="008A0967" w:rsidRPr="006E25D0" w:rsidRDefault="008A0967" w:rsidP="0051513D">
            <w:pPr>
              <w:jc w:val="center"/>
            </w:pPr>
            <w:r w:rsidRPr="006E25D0">
              <w:t>ATE (Lottery vs. Reminder)</w:t>
            </w:r>
          </w:p>
        </w:tc>
      </w:tr>
      <w:tr w:rsidR="008A0967" w:rsidRPr="006E25D0" w14:paraId="39BB277D" w14:textId="77777777" w:rsidTr="0051513D">
        <w:tc>
          <w:tcPr>
            <w:tcW w:w="3330" w:type="dxa"/>
            <w:tcBorders>
              <w:top w:val="nil"/>
              <w:bottom w:val="nil"/>
              <w:right w:val="single" w:sz="4" w:space="0" w:color="auto"/>
            </w:tcBorders>
          </w:tcPr>
          <w:p w14:paraId="4E08ADBE" w14:textId="77777777" w:rsidR="008A0967" w:rsidRPr="006E25D0" w:rsidRDefault="008A0967" w:rsidP="0051513D">
            <w:r w:rsidRPr="006E25D0">
              <w:t>Non-Hispanic White students</w:t>
            </w:r>
          </w:p>
          <w:p w14:paraId="3DFE40C5" w14:textId="77777777" w:rsidR="008A0967" w:rsidRPr="006E25D0" w:rsidRDefault="008A0967" w:rsidP="0051513D">
            <w:r w:rsidRPr="006E25D0">
              <w:t>(N=2,235 &amp; 2,218)</w:t>
            </w:r>
          </w:p>
        </w:tc>
        <w:tc>
          <w:tcPr>
            <w:tcW w:w="3060" w:type="dxa"/>
            <w:gridSpan w:val="2"/>
            <w:tcBorders>
              <w:top w:val="nil"/>
              <w:left w:val="single" w:sz="4" w:space="0" w:color="auto"/>
              <w:bottom w:val="nil"/>
              <w:right w:val="nil"/>
            </w:tcBorders>
          </w:tcPr>
          <w:p w14:paraId="5E078AE0" w14:textId="77777777" w:rsidR="008A0967" w:rsidRPr="006E25D0" w:rsidRDefault="008A0967" w:rsidP="0051513D">
            <w:pPr>
              <w:jc w:val="center"/>
            </w:pPr>
            <w:r w:rsidRPr="006E25D0">
              <w:t>.0404</w:t>
            </w:r>
          </w:p>
          <w:p w14:paraId="62678DE3" w14:textId="77777777" w:rsidR="008A0967" w:rsidRPr="006E25D0" w:rsidRDefault="008A0967" w:rsidP="0051513D">
            <w:pPr>
              <w:jc w:val="center"/>
            </w:pPr>
            <w:r w:rsidRPr="006E25D0">
              <w:t>(p = .001)</w:t>
            </w:r>
          </w:p>
        </w:tc>
      </w:tr>
      <w:tr w:rsidR="008A0967" w:rsidRPr="006E25D0" w14:paraId="46B74BEC" w14:textId="77777777" w:rsidTr="0051513D">
        <w:tc>
          <w:tcPr>
            <w:tcW w:w="3330" w:type="dxa"/>
            <w:tcBorders>
              <w:top w:val="nil"/>
              <w:bottom w:val="nil"/>
              <w:right w:val="single" w:sz="4" w:space="0" w:color="auto"/>
            </w:tcBorders>
          </w:tcPr>
          <w:p w14:paraId="5BE6C112" w14:textId="77777777" w:rsidR="008A0967" w:rsidRPr="006E25D0" w:rsidRDefault="008A0967" w:rsidP="0051513D"/>
        </w:tc>
        <w:tc>
          <w:tcPr>
            <w:tcW w:w="3060" w:type="dxa"/>
            <w:gridSpan w:val="2"/>
            <w:tcBorders>
              <w:top w:val="nil"/>
              <w:left w:val="single" w:sz="4" w:space="0" w:color="auto"/>
              <w:bottom w:val="nil"/>
              <w:right w:val="nil"/>
            </w:tcBorders>
          </w:tcPr>
          <w:p w14:paraId="3E89C780" w14:textId="77777777" w:rsidR="008A0967" w:rsidRPr="006E25D0" w:rsidRDefault="008A0967" w:rsidP="0051513D">
            <w:pPr>
              <w:jc w:val="center"/>
            </w:pPr>
          </w:p>
        </w:tc>
      </w:tr>
      <w:tr w:rsidR="008A0967" w:rsidRPr="006E25D0" w14:paraId="349BACD7" w14:textId="77777777" w:rsidTr="0051513D">
        <w:tc>
          <w:tcPr>
            <w:tcW w:w="3330" w:type="dxa"/>
            <w:tcBorders>
              <w:top w:val="nil"/>
            </w:tcBorders>
          </w:tcPr>
          <w:p w14:paraId="00E86F16" w14:textId="77777777" w:rsidR="008A0967" w:rsidRPr="006E25D0" w:rsidRDefault="008A0967" w:rsidP="0051513D">
            <w:r w:rsidRPr="006E25D0">
              <w:t>Black students</w:t>
            </w:r>
          </w:p>
          <w:p w14:paraId="6FFA4401" w14:textId="77777777" w:rsidR="008A0967" w:rsidRPr="006E25D0" w:rsidRDefault="008A0967" w:rsidP="0051513D">
            <w:r w:rsidRPr="006E25D0">
              <w:t>(N=329 &amp; 228)</w:t>
            </w:r>
          </w:p>
        </w:tc>
        <w:tc>
          <w:tcPr>
            <w:tcW w:w="3060" w:type="dxa"/>
            <w:gridSpan w:val="2"/>
            <w:tcBorders>
              <w:top w:val="nil"/>
              <w:left w:val="single" w:sz="4" w:space="0" w:color="auto"/>
              <w:right w:val="nil"/>
            </w:tcBorders>
          </w:tcPr>
          <w:p w14:paraId="6F0FD039" w14:textId="77777777" w:rsidR="008A0967" w:rsidRPr="006E25D0" w:rsidRDefault="008A0967" w:rsidP="0051513D">
            <w:pPr>
              <w:jc w:val="center"/>
            </w:pPr>
            <w:r w:rsidRPr="006E25D0">
              <w:t>.0871</w:t>
            </w:r>
          </w:p>
          <w:p w14:paraId="4CB41BCF" w14:textId="77777777" w:rsidR="008A0967" w:rsidRPr="006E25D0" w:rsidRDefault="008A0967" w:rsidP="0051513D">
            <w:pPr>
              <w:jc w:val="center"/>
            </w:pPr>
            <w:r w:rsidRPr="006E25D0">
              <w:t>(p =.147)</w:t>
            </w:r>
          </w:p>
        </w:tc>
      </w:tr>
      <w:tr w:rsidR="008A0967" w:rsidRPr="006E25D0" w14:paraId="32A86E8D" w14:textId="77777777" w:rsidTr="0051513D">
        <w:tc>
          <w:tcPr>
            <w:tcW w:w="3330" w:type="dxa"/>
          </w:tcPr>
          <w:p w14:paraId="5342895F" w14:textId="77777777" w:rsidR="008A0967" w:rsidRPr="006E25D0" w:rsidRDefault="008A0967" w:rsidP="0051513D"/>
        </w:tc>
        <w:tc>
          <w:tcPr>
            <w:tcW w:w="3060" w:type="dxa"/>
            <w:gridSpan w:val="2"/>
            <w:tcBorders>
              <w:left w:val="single" w:sz="4" w:space="0" w:color="auto"/>
              <w:bottom w:val="nil"/>
              <w:right w:val="nil"/>
            </w:tcBorders>
          </w:tcPr>
          <w:p w14:paraId="3A9CF67A" w14:textId="77777777" w:rsidR="008A0967" w:rsidRPr="006E25D0" w:rsidRDefault="008A0967" w:rsidP="0051513D">
            <w:pPr>
              <w:jc w:val="center"/>
            </w:pPr>
          </w:p>
        </w:tc>
      </w:tr>
      <w:tr w:rsidR="008A0967" w:rsidRPr="006E25D0" w14:paraId="13E9C453" w14:textId="77777777" w:rsidTr="0051513D">
        <w:tc>
          <w:tcPr>
            <w:tcW w:w="3330" w:type="dxa"/>
          </w:tcPr>
          <w:p w14:paraId="02A5F4F6" w14:textId="77777777" w:rsidR="008A0967" w:rsidRPr="006E25D0" w:rsidRDefault="008A0967" w:rsidP="0051513D">
            <w:r w:rsidRPr="006E25D0">
              <w:t>Hispanic students</w:t>
            </w:r>
          </w:p>
          <w:p w14:paraId="33B33DC3" w14:textId="77777777" w:rsidR="008A0967" w:rsidRPr="006E25D0" w:rsidRDefault="008A0967" w:rsidP="0051513D">
            <w:r w:rsidRPr="006E25D0">
              <w:t>(N=524 &amp; 372)</w:t>
            </w:r>
          </w:p>
        </w:tc>
        <w:tc>
          <w:tcPr>
            <w:tcW w:w="3060" w:type="dxa"/>
            <w:gridSpan w:val="2"/>
            <w:tcBorders>
              <w:top w:val="nil"/>
              <w:left w:val="single" w:sz="4" w:space="0" w:color="auto"/>
              <w:bottom w:val="nil"/>
              <w:right w:val="nil"/>
            </w:tcBorders>
          </w:tcPr>
          <w:p w14:paraId="7E5524C0" w14:textId="77777777" w:rsidR="008A0967" w:rsidRPr="006E25D0" w:rsidRDefault="008A0967" w:rsidP="0051513D">
            <w:pPr>
              <w:jc w:val="center"/>
            </w:pPr>
            <w:r w:rsidRPr="006E25D0">
              <w:t>.0141</w:t>
            </w:r>
          </w:p>
          <w:p w14:paraId="236FD276" w14:textId="77777777" w:rsidR="008A0967" w:rsidRPr="006E25D0" w:rsidRDefault="008A0967" w:rsidP="0051513D">
            <w:pPr>
              <w:jc w:val="center"/>
            </w:pPr>
            <w:r w:rsidRPr="006E25D0">
              <w:t>(p = .747)</w:t>
            </w:r>
          </w:p>
        </w:tc>
      </w:tr>
      <w:tr w:rsidR="008A0967" w:rsidRPr="006E25D0" w14:paraId="144E9A35" w14:textId="77777777" w:rsidTr="0051513D">
        <w:tc>
          <w:tcPr>
            <w:tcW w:w="3330" w:type="dxa"/>
          </w:tcPr>
          <w:p w14:paraId="0A1D5443" w14:textId="77777777" w:rsidR="008A0967" w:rsidRPr="006E25D0" w:rsidRDefault="008A0967" w:rsidP="0051513D"/>
        </w:tc>
        <w:tc>
          <w:tcPr>
            <w:tcW w:w="3060" w:type="dxa"/>
            <w:gridSpan w:val="2"/>
            <w:tcBorders>
              <w:left w:val="single" w:sz="4" w:space="0" w:color="auto"/>
              <w:bottom w:val="nil"/>
              <w:right w:val="nil"/>
            </w:tcBorders>
          </w:tcPr>
          <w:p w14:paraId="223632FB" w14:textId="77777777" w:rsidR="008A0967" w:rsidRPr="006E25D0" w:rsidRDefault="008A0967" w:rsidP="0051513D">
            <w:pPr>
              <w:jc w:val="center"/>
            </w:pPr>
          </w:p>
        </w:tc>
      </w:tr>
      <w:tr w:rsidR="008A0967" w:rsidRPr="006E25D0" w14:paraId="2421A713" w14:textId="77777777" w:rsidTr="0051513D">
        <w:tc>
          <w:tcPr>
            <w:tcW w:w="3330" w:type="dxa"/>
          </w:tcPr>
          <w:p w14:paraId="267EA09F" w14:textId="77777777" w:rsidR="008A0967" w:rsidRPr="006E25D0" w:rsidRDefault="008A0967" w:rsidP="0051513D">
            <w:r w:rsidRPr="006E25D0">
              <w:t>Asian students</w:t>
            </w:r>
          </w:p>
          <w:p w14:paraId="62E4C488" w14:textId="77777777" w:rsidR="008A0967" w:rsidRPr="006E25D0" w:rsidRDefault="008A0967" w:rsidP="0051513D">
            <w:r w:rsidRPr="006E25D0">
              <w:t>(N=1,185 &amp; 907)</w:t>
            </w:r>
          </w:p>
        </w:tc>
        <w:tc>
          <w:tcPr>
            <w:tcW w:w="3060" w:type="dxa"/>
            <w:gridSpan w:val="2"/>
            <w:tcBorders>
              <w:top w:val="nil"/>
              <w:left w:val="single" w:sz="4" w:space="0" w:color="auto"/>
              <w:bottom w:val="nil"/>
              <w:right w:val="nil"/>
            </w:tcBorders>
          </w:tcPr>
          <w:p w14:paraId="7D548E43" w14:textId="77777777" w:rsidR="008A0967" w:rsidRPr="006E25D0" w:rsidRDefault="008A0967" w:rsidP="0051513D">
            <w:pPr>
              <w:jc w:val="center"/>
            </w:pPr>
            <w:r w:rsidRPr="006E25D0">
              <w:t>.0509</w:t>
            </w:r>
          </w:p>
          <w:p w14:paraId="2FE2A005" w14:textId="77777777" w:rsidR="008A0967" w:rsidRPr="006E25D0" w:rsidRDefault="008A0967" w:rsidP="0051513D">
            <w:pPr>
              <w:jc w:val="center"/>
            </w:pPr>
            <w:r w:rsidRPr="006E25D0">
              <w:t>(p = .049)</w:t>
            </w:r>
          </w:p>
        </w:tc>
      </w:tr>
      <w:tr w:rsidR="008A0967" w:rsidRPr="006E25D0" w14:paraId="176B6999" w14:textId="77777777" w:rsidTr="0051513D">
        <w:tc>
          <w:tcPr>
            <w:tcW w:w="3330" w:type="dxa"/>
          </w:tcPr>
          <w:p w14:paraId="3A1353C7" w14:textId="77777777" w:rsidR="008A0967" w:rsidRPr="006E25D0" w:rsidRDefault="008A0967" w:rsidP="0051513D"/>
        </w:tc>
        <w:tc>
          <w:tcPr>
            <w:tcW w:w="3060" w:type="dxa"/>
            <w:gridSpan w:val="2"/>
            <w:tcBorders>
              <w:top w:val="nil"/>
              <w:left w:val="single" w:sz="4" w:space="0" w:color="auto"/>
              <w:bottom w:val="nil"/>
              <w:right w:val="nil"/>
            </w:tcBorders>
          </w:tcPr>
          <w:p w14:paraId="1281C4E6" w14:textId="77777777" w:rsidR="008A0967" w:rsidRPr="006E25D0" w:rsidRDefault="008A0967" w:rsidP="0051513D">
            <w:pPr>
              <w:jc w:val="center"/>
            </w:pPr>
          </w:p>
        </w:tc>
      </w:tr>
      <w:tr w:rsidR="008A0967" w:rsidRPr="006E25D0" w14:paraId="654FA938" w14:textId="77777777" w:rsidTr="0051513D">
        <w:trPr>
          <w:gridAfter w:val="1"/>
          <w:wAfter w:w="90" w:type="dxa"/>
        </w:trPr>
        <w:tc>
          <w:tcPr>
            <w:tcW w:w="3330" w:type="dxa"/>
            <w:tcBorders>
              <w:top w:val="single" w:sz="4" w:space="0" w:color="auto"/>
            </w:tcBorders>
          </w:tcPr>
          <w:p w14:paraId="0EBED559" w14:textId="77777777" w:rsidR="008A0967" w:rsidRPr="006E25D0" w:rsidRDefault="008A0967" w:rsidP="0051513D">
            <w:r w:rsidRPr="006E25D0">
              <w:t>Men</w:t>
            </w:r>
          </w:p>
          <w:p w14:paraId="4A0B64BD" w14:textId="77777777" w:rsidR="008A0967" w:rsidRPr="006E25D0" w:rsidRDefault="008A0967" w:rsidP="0051513D">
            <w:r w:rsidRPr="006E25D0">
              <w:t>(N=3,619 &amp; 2,474)</w:t>
            </w:r>
          </w:p>
        </w:tc>
        <w:tc>
          <w:tcPr>
            <w:tcW w:w="2970" w:type="dxa"/>
            <w:tcBorders>
              <w:top w:val="single" w:sz="4" w:space="0" w:color="auto"/>
              <w:left w:val="single" w:sz="4" w:space="0" w:color="auto"/>
              <w:right w:val="nil"/>
            </w:tcBorders>
          </w:tcPr>
          <w:p w14:paraId="32248359" w14:textId="77777777" w:rsidR="008A0967" w:rsidRPr="006E25D0" w:rsidRDefault="008A0967" w:rsidP="0051513D">
            <w:pPr>
              <w:jc w:val="center"/>
            </w:pPr>
            <w:r w:rsidRPr="006E25D0">
              <w:t>.0643</w:t>
            </w:r>
          </w:p>
          <w:p w14:paraId="3DCFBB42" w14:textId="77777777" w:rsidR="008A0967" w:rsidRPr="006E25D0" w:rsidRDefault="008A0967" w:rsidP="0051513D">
            <w:pPr>
              <w:jc w:val="center"/>
            </w:pPr>
            <w:r w:rsidRPr="006E25D0">
              <w:t>(p &lt;.001)</w:t>
            </w:r>
          </w:p>
        </w:tc>
      </w:tr>
      <w:tr w:rsidR="008A0967" w:rsidRPr="006E25D0" w14:paraId="2DB2D9F3" w14:textId="77777777" w:rsidTr="0051513D">
        <w:trPr>
          <w:gridAfter w:val="1"/>
          <w:wAfter w:w="90" w:type="dxa"/>
        </w:trPr>
        <w:tc>
          <w:tcPr>
            <w:tcW w:w="3330" w:type="dxa"/>
            <w:tcBorders>
              <w:bottom w:val="nil"/>
            </w:tcBorders>
          </w:tcPr>
          <w:p w14:paraId="3C1BA5CE" w14:textId="77777777" w:rsidR="008A0967" w:rsidRPr="006E25D0" w:rsidRDefault="008A0967" w:rsidP="0051513D"/>
        </w:tc>
        <w:tc>
          <w:tcPr>
            <w:tcW w:w="2970" w:type="dxa"/>
            <w:tcBorders>
              <w:left w:val="single" w:sz="4" w:space="0" w:color="auto"/>
              <w:bottom w:val="nil"/>
              <w:right w:val="nil"/>
            </w:tcBorders>
          </w:tcPr>
          <w:p w14:paraId="0BB4AF39" w14:textId="77777777" w:rsidR="008A0967" w:rsidRPr="006E25D0" w:rsidRDefault="008A0967" w:rsidP="0051513D">
            <w:pPr>
              <w:jc w:val="center"/>
            </w:pPr>
          </w:p>
        </w:tc>
      </w:tr>
      <w:tr w:rsidR="008A0967" w:rsidRPr="006E25D0" w14:paraId="3134B592" w14:textId="77777777" w:rsidTr="0051513D">
        <w:trPr>
          <w:gridAfter w:val="1"/>
          <w:wAfter w:w="90" w:type="dxa"/>
        </w:trPr>
        <w:tc>
          <w:tcPr>
            <w:tcW w:w="3330" w:type="dxa"/>
            <w:tcBorders>
              <w:top w:val="nil"/>
              <w:bottom w:val="single" w:sz="4" w:space="0" w:color="auto"/>
            </w:tcBorders>
          </w:tcPr>
          <w:p w14:paraId="41601A9D" w14:textId="77777777" w:rsidR="008A0967" w:rsidRPr="006E25D0" w:rsidRDefault="008A0967" w:rsidP="0051513D">
            <w:r w:rsidRPr="006E25D0">
              <w:t>Women</w:t>
            </w:r>
          </w:p>
          <w:p w14:paraId="1EE9E2FC" w14:textId="77777777" w:rsidR="008A0967" w:rsidRPr="006E25D0" w:rsidRDefault="008A0967" w:rsidP="0051513D">
            <w:r w:rsidRPr="006E25D0">
              <w:t>(N=3,465 &amp; 2,595)</w:t>
            </w:r>
          </w:p>
        </w:tc>
        <w:tc>
          <w:tcPr>
            <w:tcW w:w="2970" w:type="dxa"/>
            <w:tcBorders>
              <w:top w:val="nil"/>
              <w:left w:val="single" w:sz="4" w:space="0" w:color="auto"/>
              <w:bottom w:val="single" w:sz="4" w:space="0" w:color="auto"/>
              <w:right w:val="nil"/>
            </w:tcBorders>
          </w:tcPr>
          <w:p w14:paraId="0DB5B13F" w14:textId="77777777" w:rsidR="008A0967" w:rsidRPr="006E25D0" w:rsidRDefault="008A0967" w:rsidP="0051513D">
            <w:pPr>
              <w:jc w:val="center"/>
            </w:pPr>
            <w:r w:rsidRPr="006E25D0">
              <w:t>.0626</w:t>
            </w:r>
          </w:p>
          <w:p w14:paraId="0E5D6D3F" w14:textId="77777777" w:rsidR="008A0967" w:rsidRPr="006E25D0" w:rsidRDefault="008A0967" w:rsidP="0051513D">
            <w:pPr>
              <w:jc w:val="center"/>
            </w:pPr>
            <w:r w:rsidRPr="006E25D0">
              <w:t>(p &lt;.001)</w:t>
            </w:r>
          </w:p>
        </w:tc>
      </w:tr>
    </w:tbl>
    <w:p w14:paraId="16D35C88"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9E6"/>
    <w:rsid w:val="008A0967"/>
    <w:rsid w:val="009079E6"/>
    <w:rsid w:val="009A468B"/>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2CC794-2A03-4252-A622-874FF6195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96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967"/>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5</Characters>
  <Application>Microsoft Office Word</Application>
  <DocSecurity>0</DocSecurity>
  <Lines>8</Lines>
  <Paragraphs>2</Paragraphs>
  <ScaleCrop>false</ScaleCrop>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5-26T05:18:00Z</dcterms:created>
  <dcterms:modified xsi:type="dcterms:W3CDTF">2022-05-26T05:18:00Z</dcterms:modified>
</cp:coreProperties>
</file>